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66C19" w14:textId="6FEDF46F" w:rsidR="00397862" w:rsidRPr="00397862" w:rsidRDefault="00397862" w:rsidP="00397862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978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terview Guide (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Registrars</w:t>
      </w:r>
      <w:r w:rsidRPr="003978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14:paraId="697DB526" w14:textId="77777777" w:rsidR="00397862" w:rsidRPr="00397862" w:rsidRDefault="00397862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Participant ID: __________________________</w:t>
      </w:r>
    </w:p>
    <w:p w14:paraId="169B6A3E" w14:textId="77777777" w:rsidR="00397862" w:rsidRPr="00397862" w:rsidRDefault="00397862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3479487" w14:textId="77777777" w:rsidR="00397862" w:rsidRPr="00397862" w:rsidRDefault="00397862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Community Location: ____________________</w:t>
      </w:r>
    </w:p>
    <w:p w14:paraId="4C19EE3C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</w:p>
    <w:p w14:paraId="19D562EB" w14:textId="77777777" w:rsidR="00397862" w:rsidRPr="00397862" w:rsidRDefault="00397862" w:rsidP="0039786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Date of the Interview: ____/____/____</w:t>
      </w:r>
    </w:p>
    <w:p w14:paraId="2A409329" w14:textId="77777777" w:rsidR="00397862" w:rsidRPr="00397862" w:rsidRDefault="00397862" w:rsidP="0039786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</w:p>
    <w:p w14:paraId="0A5A51CE" w14:textId="77777777" w:rsidR="00397862" w:rsidRPr="00397862" w:rsidRDefault="00397862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Interview Mode:   </w:t>
      </w:r>
    </w:p>
    <w:p w14:paraId="4601115F" w14:textId="77777777" w:rsidR="00397862" w:rsidRPr="00397862" w:rsidRDefault="00397862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32043291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-678124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 Person</w:t>
      </w:r>
    </w:p>
    <w:p w14:paraId="6614C256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832731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Over the Phone</w:t>
      </w:r>
    </w:p>
    <w:p w14:paraId="45703908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D48AEEF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Key Informants’ Gender:  </w:t>
      </w:r>
    </w:p>
    <w:p w14:paraId="686C0E84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475DC5C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1128976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Male</w:t>
      </w:r>
    </w:p>
    <w:p w14:paraId="08937950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769897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Female</w:t>
      </w:r>
    </w:p>
    <w:p w14:paraId="1CA194E8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DDA4D83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  <w:lang w:eastAsia="ja-JP"/>
        </w:rPr>
        <w:t>The interview opens with:</w:t>
      </w:r>
      <w:r w:rsidRPr="00397862"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  <w:t xml:space="preserve"> </w:t>
      </w:r>
    </w:p>
    <w:p w14:paraId="3ADC9480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D1698DD" w14:textId="77777777" w:rsidR="00E62091" w:rsidRPr="00F95FA5" w:rsidRDefault="00E62091" w:rsidP="00E62091">
      <w:pPr>
        <w:spacing w:after="0" w:line="240" w:lineRule="auto"/>
        <w:ind w:right="9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H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ello, my name is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ja-JP"/>
        </w:rPr>
        <w:t>XXX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. I will be interviewing you today. The purpose of this interview is to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understand the impact of JCU GP training registrars in rural and remote areas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JCU has been providing GP training across North West Queensland for the past 3 years building on the undergraduate medical training program and we are trying to better understand the effects of the program on registrars and communities.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I will be </w:t>
      </w:r>
      <w:r w:rsidRPr="00F95FA5" w:rsidDel="0010200E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audio recording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this interview, which will be de-identified and remain confidential. Taking part in this study is voluntary and you can stop at any time without explanation or prejudice. Do you consent to participate in this interview?</w:t>
      </w:r>
    </w:p>
    <w:p w14:paraId="30AF1651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p w14:paraId="47F7F26C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  <w:lang w:eastAsia="ja-JP"/>
        </w:rPr>
        <w:t>After consent is given, proceed to ask some demographic questions.</w:t>
      </w:r>
    </w:p>
    <w:p w14:paraId="0E1C00A4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63513A2A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3E314C01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Thank you for consenting to participate in this interview!</w:t>
      </w:r>
    </w:p>
    <w:p w14:paraId="043D87AD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78AABFF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Before we start, I would like to know a bit about you.</w:t>
      </w:r>
    </w:p>
    <w:p w14:paraId="2DF53FA9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Demographic Questions</w:t>
      </w:r>
    </w:p>
    <w:p w14:paraId="3498110F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8D33E0C" w14:textId="77777777" w:rsidR="00397862" w:rsidRPr="00397862" w:rsidRDefault="00397862" w:rsidP="0039786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Could you please tell me your age range?</w:t>
      </w:r>
    </w:p>
    <w:p w14:paraId="6B0024C7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F8FDF00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1675570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20 – 30</w:t>
      </w:r>
    </w:p>
    <w:p w14:paraId="4D6AF4D1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357813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31 – 40</w:t>
      </w:r>
    </w:p>
    <w:p w14:paraId="1B3ECC78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6694419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41 – 50</w:t>
      </w:r>
    </w:p>
    <w:p w14:paraId="5336E991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1219319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51 – 60</w:t>
      </w:r>
    </w:p>
    <w:p w14:paraId="7CAB2E92" w14:textId="77777777" w:rsidR="00397862" w:rsidRP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553354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61 – 70</w:t>
      </w:r>
    </w:p>
    <w:p w14:paraId="4E26A182" w14:textId="2AFC6249" w:rsidR="00397862" w:rsidRDefault="00F036B9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2057388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7862" w:rsidRPr="00397862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397862" w:rsidRPr="00397862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71 – 80</w:t>
      </w:r>
    </w:p>
    <w:p w14:paraId="7514C65A" w14:textId="1B0F00AC" w:rsidR="00E62091" w:rsidRDefault="00F036B9" w:rsidP="00E62091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1015843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091" w:rsidRPr="00397862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E62091" w:rsidRPr="00397862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E62091">
        <w:rPr>
          <w:rFonts w:ascii="Times New Roman" w:eastAsia="Times New Roman" w:hAnsi="Times New Roman" w:cs="Times New Roman"/>
          <w:sz w:val="24"/>
          <w:szCs w:val="24"/>
          <w:lang w:eastAsia="ja-JP"/>
        </w:rPr>
        <w:t>Prefer not to say</w:t>
      </w:r>
    </w:p>
    <w:p w14:paraId="2F53640F" w14:textId="77777777" w:rsidR="00E62091" w:rsidRDefault="00E62091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E9DD6EB" w14:textId="1F6CC40B" w:rsidR="00052D44" w:rsidRDefault="00052D44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AA98B9A" w14:textId="0787E946" w:rsidR="00052D44" w:rsidRPr="00397862" w:rsidRDefault="00052D44" w:rsidP="00397862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2. Do you have a partner or children and how has that influenced your decision to train 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remotely?</w:t>
      </w:r>
    </w:p>
    <w:p w14:paraId="3B0EC57A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0BABD93" w14:textId="1594493B" w:rsidR="00397862" w:rsidRPr="00397862" w:rsidRDefault="00052D44" w:rsidP="00052D44">
      <w:pPr>
        <w:widowControl w:val="0"/>
        <w:autoSpaceDE w:val="0"/>
        <w:autoSpaceDN w:val="0"/>
        <w:adjustRightInd w:val="0"/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3. 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How long have you lived</w:t>
      </w:r>
      <w:r w:rsid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/ practiced</w:t>
      </w:r>
      <w:r w:rsidR="00397862"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 this community (in years)?</w:t>
      </w:r>
    </w:p>
    <w:p w14:paraId="57078B97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782FBDE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Thank you very much for answering these questions. </w:t>
      </w:r>
    </w:p>
    <w:p w14:paraId="57054F96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1B87055F" w14:textId="4516701A" w:rsidR="004C39B3" w:rsidRDefault="00397862" w:rsidP="00397862">
      <w:pPr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Now I will ask you a few questions related to practice and life in a rural/remote communit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y</w:t>
      </w:r>
    </w:p>
    <w:p w14:paraId="08D77D60" w14:textId="2C5EFB78" w:rsidR="00397862" w:rsidRDefault="00397862" w:rsidP="003978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ality of Medical Practice Training</w:t>
      </w:r>
    </w:p>
    <w:p w14:paraId="52E1FF30" w14:textId="4F148175" w:rsidR="00397862" w:rsidRPr="00397862" w:rsidRDefault="00397862" w:rsidP="00397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id you choose this town/ this practice for</w:t>
      </w:r>
      <w:r w:rsidR="00E62091">
        <w:rPr>
          <w:rFonts w:ascii="Times New Roman" w:hAnsi="Times New Roman" w:cs="Times New Roman"/>
          <w:sz w:val="24"/>
          <w:szCs w:val="24"/>
        </w:rPr>
        <w:t xml:space="preserve"> GP</w:t>
      </w:r>
      <w:r>
        <w:rPr>
          <w:rFonts w:ascii="Times New Roman" w:hAnsi="Times New Roman" w:cs="Times New Roman"/>
          <w:sz w:val="24"/>
          <w:szCs w:val="24"/>
        </w:rPr>
        <w:t xml:space="preserve"> training?</w:t>
      </w:r>
    </w:p>
    <w:p w14:paraId="634636C3" w14:textId="707D52A2" w:rsidR="00397862" w:rsidRDefault="00397862" w:rsidP="00397862">
      <w:pPr>
        <w:rPr>
          <w:rFonts w:ascii="Times New Roman" w:hAnsi="Times New Roman" w:cs="Times New Roman"/>
          <w:sz w:val="24"/>
          <w:szCs w:val="24"/>
        </w:rPr>
      </w:pPr>
    </w:p>
    <w:p w14:paraId="12D7F363" w14:textId="01A0CB0D" w:rsidR="00397862" w:rsidRDefault="00397862" w:rsidP="00397862">
      <w:pPr>
        <w:rPr>
          <w:rFonts w:ascii="Times New Roman" w:hAnsi="Times New Roman" w:cs="Times New Roman"/>
          <w:sz w:val="24"/>
          <w:szCs w:val="24"/>
        </w:rPr>
      </w:pPr>
    </w:p>
    <w:p w14:paraId="109A5A0A" w14:textId="33C8F6CD" w:rsidR="00397862" w:rsidRDefault="00397862" w:rsidP="00397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. How does your average da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oks like</w:t>
      </w:r>
      <w:r w:rsidR="00052D44">
        <w:rPr>
          <w:rFonts w:ascii="Times New Roman" w:hAnsi="Times New Roman" w:cs="Times New Roman"/>
          <w:sz w:val="24"/>
          <w:szCs w:val="24"/>
        </w:rPr>
        <w:t xml:space="preserve"> in terms of</w:t>
      </w:r>
      <w:r w:rsidR="00E62091">
        <w:rPr>
          <w:rFonts w:ascii="Times New Roman" w:hAnsi="Times New Roman" w:cs="Times New Roman"/>
          <w:sz w:val="24"/>
          <w:szCs w:val="24"/>
        </w:rPr>
        <w:t xml:space="preserve"> the</w:t>
      </w:r>
      <w:r w:rsidR="00052D44">
        <w:rPr>
          <w:rFonts w:ascii="Times New Roman" w:hAnsi="Times New Roman" w:cs="Times New Roman"/>
          <w:sz w:val="24"/>
          <w:szCs w:val="24"/>
        </w:rPr>
        <w:t xml:space="preserve"> type of clinical work you do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56C6491" w14:textId="4F2AF835" w:rsidR="00397862" w:rsidRDefault="00397862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What is your scope of practice?</w:t>
      </w:r>
    </w:p>
    <w:p w14:paraId="3E80E44B" w14:textId="34576E68" w:rsidR="00397862" w:rsidRDefault="00052D44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How are you sharing the care of patients with</w:t>
      </w:r>
      <w:r w:rsidR="00397862">
        <w:rPr>
          <w:rFonts w:ascii="Times New Roman" w:hAnsi="Times New Roman" w:cs="Times New Roman"/>
          <w:sz w:val="24"/>
          <w:szCs w:val="24"/>
        </w:rPr>
        <w:t xml:space="preserve"> specialists?</w:t>
      </w:r>
      <w:r w:rsidR="00E62091">
        <w:rPr>
          <w:rFonts w:ascii="Times New Roman" w:hAnsi="Times New Roman" w:cs="Times New Roman"/>
          <w:sz w:val="24"/>
          <w:szCs w:val="24"/>
        </w:rPr>
        <w:t xml:space="preserve"> </w:t>
      </w:r>
      <w:r w:rsidR="00E62091">
        <w:rPr>
          <w:rFonts w:ascii="Times New Roman" w:hAnsi="Times New Roman" w:cs="Times New Roman"/>
          <w:i/>
          <w:sz w:val="24"/>
          <w:szCs w:val="24"/>
        </w:rPr>
        <w:t>Please give examples</w:t>
      </w:r>
    </w:p>
    <w:p w14:paraId="6A006754" w14:textId="2C88F55B" w:rsidR="00206C17" w:rsidRDefault="00206C17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D3976DB" w14:textId="40917E62" w:rsidR="00206C17" w:rsidRDefault="00206C17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8AA52BD" w14:textId="2934EE09" w:rsidR="00206C17" w:rsidRDefault="00206C17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E9C8CC8" w14:textId="06D1D9BC" w:rsidR="00206C17" w:rsidRDefault="00206C17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B9AA530" w14:textId="400764A0" w:rsidR="00206C17" w:rsidRDefault="00206C17" w:rsidP="00206C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nking of</w:t>
      </w:r>
      <w:r w:rsidR="00E62091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past year, excluding on-call, how many hours did you undertake work in each of th</w:t>
      </w:r>
      <w:r w:rsidR="00052D4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e settings in a usual week at work.</w:t>
      </w:r>
    </w:p>
    <w:p w14:paraId="6C8CB9CA" w14:textId="3D88147F" w:rsidR="00052D44" w:rsidRDefault="00052D44" w:rsidP="00052D44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2B23082" w14:textId="77777777" w:rsidR="00052D44" w:rsidRDefault="00052D44" w:rsidP="00052D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?</w:t>
      </w:r>
    </w:p>
    <w:p w14:paraId="58FBA2BF" w14:textId="77777777" w:rsidR="00052D44" w:rsidRDefault="00052D44" w:rsidP="00052D4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931B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l practice- office based</w:t>
      </w:r>
    </w:p>
    <w:p w14:paraId="489F6A14" w14:textId="77777777" w:rsidR="00052D44" w:rsidRDefault="00052D44" w:rsidP="00052D4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spital based 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rd work</w:t>
      </w:r>
    </w:p>
    <w:p w14:paraId="26B5624D" w14:textId="0BDBFD0E" w:rsidR="00052D44" w:rsidRDefault="00052D44" w:rsidP="00052D4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l administration (examples rosters, meeting representative)</w:t>
      </w:r>
    </w:p>
    <w:p w14:paraId="1788E011" w14:textId="77777777" w:rsidR="00052D44" w:rsidRDefault="00052D44" w:rsidP="00052D44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7908B993" w14:textId="77777777" w:rsidR="00052D44" w:rsidRPr="00931BAD" w:rsidRDefault="00052D44" w:rsidP="00052D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alty areas </w:t>
      </w:r>
    </w:p>
    <w:p w14:paraId="5EC42E97" w14:textId="77777777" w:rsidR="00052D44" w:rsidRPr="00931BAD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ergency department work</w:t>
      </w:r>
    </w:p>
    <w:p w14:paraId="273C502B" w14:textId="77777777" w:rsidR="00052D44" w:rsidRPr="00C551A1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1A1">
        <w:rPr>
          <w:rFonts w:ascii="Times New Roman" w:hAnsi="Times New Roman" w:cs="Times New Roman"/>
          <w:sz w:val="24"/>
          <w:szCs w:val="24"/>
        </w:rPr>
        <w:t>Obstetrics and deliveries</w:t>
      </w:r>
    </w:p>
    <w:p w14:paraId="4FDC3805" w14:textId="77777777" w:rsidR="00052D44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esthetics</w:t>
      </w:r>
    </w:p>
    <w:p w14:paraId="4E5DECB6" w14:textId="77777777" w:rsidR="00052D44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lliative care</w:t>
      </w:r>
    </w:p>
    <w:p w14:paraId="044ED43E" w14:textId="77777777" w:rsidR="00052D44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pulation health/ preventive health/ health promotion</w:t>
      </w:r>
    </w:p>
    <w:p w14:paraId="5F3104FF" w14:textId="77777777" w:rsidR="00052D44" w:rsidRDefault="00052D44" w:rsidP="00052D44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7699867F" w14:textId="77777777" w:rsidR="00052D44" w:rsidRPr="00931BAD" w:rsidRDefault="00052D44" w:rsidP="00052D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7AC9AA7F" w14:textId="77777777" w:rsidR="00052D44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rsing homes/ aged care </w:t>
      </w:r>
    </w:p>
    <w:p w14:paraId="259ECDCA" w14:textId="77777777" w:rsidR="00052D44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munity 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AMS, RFDS</w:t>
      </w:r>
    </w:p>
    <w:p w14:paraId="58497767" w14:textId="77777777" w:rsidR="00052D44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treach </w:t>
      </w:r>
    </w:p>
    <w:p w14:paraId="15768D07" w14:textId="77777777" w:rsidR="00052D44" w:rsidRPr="005B759E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ehealth</w:t>
      </w:r>
    </w:p>
    <w:p w14:paraId="000CFA86" w14:textId="77777777" w:rsidR="00052D44" w:rsidRDefault="00052D44" w:rsidP="00052D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aching or supervision</w:t>
      </w:r>
    </w:p>
    <w:p w14:paraId="28872F58" w14:textId="77777777" w:rsidR="00052D44" w:rsidRDefault="00052D44" w:rsidP="00052D44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32146F70" w14:textId="20E3BF3B" w:rsidR="00206C17" w:rsidRDefault="00206C17" w:rsidP="00206C17">
      <w:pPr>
        <w:rPr>
          <w:rFonts w:ascii="Times New Roman" w:hAnsi="Times New Roman" w:cs="Times New Roman"/>
          <w:sz w:val="24"/>
          <w:szCs w:val="24"/>
        </w:rPr>
      </w:pPr>
    </w:p>
    <w:p w14:paraId="5C2BF9E5" w14:textId="1E1EC0A0" w:rsidR="00206C17" w:rsidRDefault="00206C17" w:rsidP="00206C17">
      <w:pPr>
        <w:rPr>
          <w:rFonts w:ascii="Times New Roman" w:hAnsi="Times New Roman" w:cs="Times New Roman"/>
          <w:sz w:val="24"/>
          <w:szCs w:val="24"/>
        </w:rPr>
      </w:pPr>
    </w:p>
    <w:p w14:paraId="1CD08C53" w14:textId="123EC03C" w:rsidR="00206C17" w:rsidRDefault="00206C17" w:rsidP="00206C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nking of the past year, in a usual week at work:</w:t>
      </w:r>
    </w:p>
    <w:p w14:paraId="0C618AFA" w14:textId="65BA0094" w:rsidR="00206C17" w:rsidRDefault="00206C17" w:rsidP="00206C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hours were you rostered for after-hours/on call</w:t>
      </w:r>
    </w:p>
    <w:p w14:paraId="2BB509C7" w14:textId="3776A555" w:rsidR="00206C17" w:rsidRDefault="00206C17" w:rsidP="00206C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hours (on call) did you actually spend in direct patient care</w:t>
      </w:r>
    </w:p>
    <w:p w14:paraId="5DB18F22" w14:textId="732D64AA" w:rsidR="00206C17" w:rsidRDefault="00206C17" w:rsidP="00206C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times (on call) </w:t>
      </w:r>
      <w:r w:rsidR="00E62091">
        <w:rPr>
          <w:rFonts w:ascii="Times New Roman" w:hAnsi="Times New Roman" w:cs="Times New Roman"/>
          <w:sz w:val="24"/>
          <w:szCs w:val="24"/>
        </w:rPr>
        <w:t>were you</w:t>
      </w:r>
      <w:r>
        <w:rPr>
          <w:rFonts w:ascii="Times New Roman" w:hAnsi="Times New Roman" w:cs="Times New Roman"/>
          <w:sz w:val="24"/>
          <w:szCs w:val="24"/>
        </w:rPr>
        <w:t xml:space="preserve"> called out</w:t>
      </w:r>
    </w:p>
    <w:p w14:paraId="2BB098FF" w14:textId="273F9161" w:rsidR="00206C17" w:rsidRDefault="00206C17" w:rsidP="00206C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percentage of your on-call shifts would have more than one call out?</w:t>
      </w:r>
    </w:p>
    <w:p w14:paraId="4CB91000" w14:textId="77777777" w:rsidR="00B958F6" w:rsidRPr="00206C17" w:rsidRDefault="00B958F6" w:rsidP="00B958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C70E50B" w14:textId="720FB8A0" w:rsidR="00397862" w:rsidRDefault="00397862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2AC5F6" w14:textId="63F967AD" w:rsidR="00397862" w:rsidRDefault="00397862" w:rsidP="003978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95B4B51" w14:textId="382E9F11" w:rsidR="00B958F6" w:rsidRDefault="00B958F6" w:rsidP="00397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have chosen one or more advanced skills as a form of specialisation in a particular area of practice, which one did you choose?</w:t>
      </w:r>
    </w:p>
    <w:p w14:paraId="720B349B" w14:textId="6F99341A" w:rsidR="00397862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Why did you choose that area?</w:t>
      </w:r>
    </w:p>
    <w:p w14:paraId="6370BCFC" w14:textId="770EECFB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2A6466F" w14:textId="0FE8BD82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EBAEC01" w14:textId="13FCE305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79DE5A5" w14:textId="2F7FD8F0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6B23B8A" w14:textId="2AB265EB" w:rsidR="00B958F6" w:rsidRDefault="00B958F6" w:rsidP="00B958F6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ERVISION</w:t>
      </w:r>
    </w:p>
    <w:p w14:paraId="31162BF8" w14:textId="6403907E" w:rsidR="00B958F6" w:rsidRDefault="00B958F6" w:rsidP="00B958F6">
      <w:pPr>
        <w:rPr>
          <w:rFonts w:ascii="Times New Roman" w:hAnsi="Times New Roman" w:cs="Times New Roman"/>
          <w:sz w:val="24"/>
          <w:szCs w:val="24"/>
        </w:rPr>
      </w:pPr>
    </w:p>
    <w:p w14:paraId="52A7E95D" w14:textId="0EB06C01" w:rsidR="00B958F6" w:rsidRDefault="00B958F6" w:rsidP="00B958F6">
      <w:pPr>
        <w:rPr>
          <w:rFonts w:ascii="Times New Roman" w:hAnsi="Times New Roman" w:cs="Times New Roman"/>
          <w:sz w:val="24"/>
          <w:szCs w:val="24"/>
        </w:rPr>
      </w:pPr>
    </w:p>
    <w:p w14:paraId="212C2653" w14:textId="26955355" w:rsidR="00B958F6" w:rsidRDefault="00B958F6" w:rsidP="00B958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supervision do you expect in a clinical placement? </w:t>
      </w:r>
      <w:r>
        <w:rPr>
          <w:rFonts w:ascii="Times New Roman" w:hAnsi="Times New Roman" w:cs="Times New Roman"/>
          <w:i/>
          <w:sz w:val="24"/>
          <w:szCs w:val="24"/>
        </w:rPr>
        <w:t>Can you please elaborate with examples?</w:t>
      </w:r>
    </w:p>
    <w:p w14:paraId="49AAABF6" w14:textId="56072A9B" w:rsidR="00B958F6" w:rsidRDefault="00B958F6" w:rsidP="00B958F6">
      <w:pPr>
        <w:rPr>
          <w:rFonts w:ascii="Times New Roman" w:hAnsi="Times New Roman" w:cs="Times New Roman"/>
          <w:sz w:val="24"/>
          <w:szCs w:val="24"/>
        </w:rPr>
      </w:pPr>
    </w:p>
    <w:p w14:paraId="6BFA6EB9" w14:textId="01769710" w:rsidR="00B958F6" w:rsidRDefault="00B958F6" w:rsidP="00B958F6">
      <w:pPr>
        <w:rPr>
          <w:rFonts w:ascii="Times New Roman" w:hAnsi="Times New Roman" w:cs="Times New Roman"/>
          <w:sz w:val="24"/>
          <w:szCs w:val="24"/>
        </w:rPr>
      </w:pPr>
    </w:p>
    <w:p w14:paraId="3D8DEAFF" w14:textId="351BF171" w:rsidR="00B958F6" w:rsidRDefault="00B958F6" w:rsidP="00B958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describe your current clinical supervision?</w:t>
      </w:r>
    </w:p>
    <w:p w14:paraId="0BF5009B" w14:textId="6C85CD25" w:rsidR="00B958F6" w:rsidRPr="00052D44" w:rsidRDefault="00B958F6" w:rsidP="00052D44">
      <w:pPr>
        <w:rPr>
          <w:rFonts w:ascii="Times New Roman" w:hAnsi="Times New Roman" w:cs="Times New Roman"/>
          <w:sz w:val="24"/>
          <w:szCs w:val="24"/>
        </w:rPr>
      </w:pPr>
    </w:p>
    <w:p w14:paraId="120D9AD2" w14:textId="2EF9361E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99DEFD9" w14:textId="2B070E3B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B9C254" w14:textId="0DDDDD5F" w:rsidR="00B958F6" w:rsidRDefault="00B958F6" w:rsidP="00B958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CKGROUND</w:t>
      </w:r>
    </w:p>
    <w:p w14:paraId="1F20208C" w14:textId="2E8D5A66" w:rsidR="00397862" w:rsidRDefault="00397862" w:rsidP="00397862">
      <w:pPr>
        <w:rPr>
          <w:rFonts w:ascii="Times New Roman" w:hAnsi="Times New Roman" w:cs="Times New Roman"/>
          <w:sz w:val="24"/>
          <w:szCs w:val="24"/>
        </w:rPr>
      </w:pPr>
    </w:p>
    <w:p w14:paraId="7FD1D617" w14:textId="59BC6CC7" w:rsidR="00397862" w:rsidRDefault="00397862" w:rsidP="00397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B958F6">
        <w:rPr>
          <w:rFonts w:ascii="Times New Roman" w:hAnsi="Times New Roman" w:cs="Times New Roman"/>
          <w:sz w:val="24"/>
          <w:szCs w:val="24"/>
        </w:rPr>
        <w:t xml:space="preserve">here did you grow up? </w:t>
      </w:r>
      <w:r w:rsidR="00052D44">
        <w:rPr>
          <w:rFonts w:ascii="Times New Roman" w:hAnsi="Times New Roman" w:cs="Times New Roman"/>
          <w:sz w:val="24"/>
          <w:szCs w:val="24"/>
        </w:rPr>
        <w:t xml:space="preserve">Include name of pace Remote, </w:t>
      </w:r>
      <w:r w:rsidR="00B958F6">
        <w:rPr>
          <w:rFonts w:ascii="Times New Roman" w:hAnsi="Times New Roman" w:cs="Times New Roman"/>
          <w:sz w:val="24"/>
          <w:szCs w:val="24"/>
        </w:rPr>
        <w:t>Rural or Urban</w:t>
      </w:r>
      <w:r w:rsidR="00052D44">
        <w:rPr>
          <w:rFonts w:ascii="Times New Roman" w:hAnsi="Times New Roman" w:cs="Times New Roman"/>
          <w:sz w:val="24"/>
          <w:szCs w:val="24"/>
        </w:rPr>
        <w:t xml:space="preserve"> if unclear</w:t>
      </w:r>
      <w:r w:rsidR="00B958F6">
        <w:rPr>
          <w:rFonts w:ascii="Times New Roman" w:hAnsi="Times New Roman" w:cs="Times New Roman"/>
          <w:sz w:val="24"/>
          <w:szCs w:val="24"/>
        </w:rPr>
        <w:t>?</w:t>
      </w:r>
    </w:p>
    <w:p w14:paraId="2CA5FFA9" w14:textId="29141BFB" w:rsidR="00052D44" w:rsidRDefault="00052D44" w:rsidP="00052D4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Remote: </w:t>
      </w:r>
      <w:r>
        <w:rPr>
          <w:rFonts w:ascii="Times New Roman" w:hAnsi="Times New Roman" w:cs="Times New Roman"/>
          <w:sz w:val="24"/>
          <w:szCs w:val="24"/>
        </w:rPr>
        <w:t xml:space="preserve">What attracted you to continue staying and </w:t>
      </w:r>
      <w:r w:rsidR="00E62091">
        <w:rPr>
          <w:rFonts w:ascii="Times New Roman" w:hAnsi="Times New Roman" w:cs="Times New Roman"/>
          <w:sz w:val="24"/>
          <w:szCs w:val="24"/>
        </w:rPr>
        <w:t>practising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E62091">
        <w:rPr>
          <w:rFonts w:ascii="Times New Roman" w:hAnsi="Times New Roman" w:cs="Times New Roman"/>
          <w:sz w:val="24"/>
          <w:szCs w:val="24"/>
        </w:rPr>
        <w:t xml:space="preserve"> a rural</w:t>
      </w:r>
      <w:r>
        <w:rPr>
          <w:rFonts w:ascii="Times New Roman" w:hAnsi="Times New Roman" w:cs="Times New Roman"/>
          <w:sz w:val="24"/>
          <w:szCs w:val="24"/>
        </w:rPr>
        <w:t xml:space="preserve"> area?</w:t>
      </w:r>
    </w:p>
    <w:p w14:paraId="373274F1" w14:textId="269C2C41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Rural: </w:t>
      </w:r>
      <w:r>
        <w:rPr>
          <w:rFonts w:ascii="Times New Roman" w:hAnsi="Times New Roman" w:cs="Times New Roman"/>
          <w:sz w:val="24"/>
          <w:szCs w:val="24"/>
        </w:rPr>
        <w:t>What attracted you to continue staying and</w:t>
      </w:r>
      <w:r w:rsidR="00E62091">
        <w:rPr>
          <w:rFonts w:ascii="Times New Roman" w:hAnsi="Times New Roman" w:cs="Times New Roman"/>
          <w:sz w:val="24"/>
          <w:szCs w:val="24"/>
        </w:rPr>
        <w:t xml:space="preserve"> practis</w:t>
      </w:r>
      <w:r>
        <w:rPr>
          <w:rFonts w:ascii="Times New Roman" w:hAnsi="Times New Roman" w:cs="Times New Roman"/>
          <w:sz w:val="24"/>
          <w:szCs w:val="24"/>
        </w:rPr>
        <w:t>ing in</w:t>
      </w:r>
      <w:r w:rsidR="00E62091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rural area?</w:t>
      </w:r>
    </w:p>
    <w:p w14:paraId="1784C372" w14:textId="3FB788DA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Urban:</w:t>
      </w:r>
      <w:r>
        <w:rPr>
          <w:rFonts w:ascii="Times New Roman" w:hAnsi="Times New Roman" w:cs="Times New Roman"/>
          <w:sz w:val="24"/>
          <w:szCs w:val="24"/>
        </w:rPr>
        <w:t xml:space="preserve"> What was the transformative experience or defining moment for you to </w:t>
      </w:r>
      <w:r w:rsidR="00052D44">
        <w:rPr>
          <w:rFonts w:ascii="Times New Roman" w:hAnsi="Times New Roman" w:cs="Times New Roman"/>
          <w:sz w:val="24"/>
          <w:szCs w:val="24"/>
        </w:rPr>
        <w:t>decide to</w:t>
      </w:r>
      <w:r>
        <w:rPr>
          <w:rFonts w:ascii="Times New Roman" w:hAnsi="Times New Roman" w:cs="Times New Roman"/>
          <w:sz w:val="24"/>
          <w:szCs w:val="24"/>
        </w:rPr>
        <w:t xml:space="preserve"> practice in</w:t>
      </w:r>
      <w:r w:rsidR="00052D4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rural area?</w:t>
      </w:r>
    </w:p>
    <w:p w14:paraId="1D9281FE" w14:textId="1891A5D9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942EA1" w14:textId="1DCDA431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20AD23" w14:textId="019F008B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FF15F9" w14:textId="6541EF3F" w:rsidR="003B74C4" w:rsidRDefault="003B74C4" w:rsidP="003B74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AL</w:t>
      </w:r>
    </w:p>
    <w:p w14:paraId="2D842705" w14:textId="77777777" w:rsidR="003B74C4" w:rsidRDefault="003B74C4" w:rsidP="003B74C4">
      <w:pPr>
        <w:rPr>
          <w:rFonts w:ascii="Times New Roman" w:hAnsi="Times New Roman" w:cs="Times New Roman"/>
          <w:b/>
          <w:sz w:val="24"/>
          <w:szCs w:val="24"/>
        </w:rPr>
      </w:pPr>
    </w:p>
    <w:p w14:paraId="1C43D4FB" w14:textId="12C17595" w:rsidR="003B74C4" w:rsidRDefault="003B74C4" w:rsidP="003B74C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participate</w:t>
      </w:r>
      <w:r w:rsidR="00E62091">
        <w:rPr>
          <w:rFonts w:ascii="Times New Roman" w:hAnsi="Times New Roman" w:cs="Times New Roman"/>
          <w:sz w:val="24"/>
          <w:szCs w:val="24"/>
        </w:rPr>
        <w:t xml:space="preserve"> or contribute</w:t>
      </w:r>
      <w:r>
        <w:rPr>
          <w:rFonts w:ascii="Times New Roman" w:hAnsi="Times New Roman" w:cs="Times New Roman"/>
          <w:sz w:val="24"/>
          <w:szCs w:val="24"/>
        </w:rPr>
        <w:t xml:space="preserve"> in the local community</w:t>
      </w:r>
      <w:r w:rsidR="00052D44">
        <w:rPr>
          <w:rFonts w:ascii="Times New Roman" w:hAnsi="Times New Roman" w:cs="Times New Roman"/>
          <w:sz w:val="24"/>
          <w:szCs w:val="24"/>
        </w:rPr>
        <w:t xml:space="preserve"> outside</w:t>
      </w:r>
      <w:r w:rsidR="00E62091">
        <w:rPr>
          <w:rFonts w:ascii="Times New Roman" w:hAnsi="Times New Roman" w:cs="Times New Roman"/>
          <w:sz w:val="24"/>
          <w:szCs w:val="24"/>
        </w:rPr>
        <w:t xml:space="preserve"> of</w:t>
      </w:r>
      <w:r w:rsidR="00052D44">
        <w:rPr>
          <w:rFonts w:ascii="Times New Roman" w:hAnsi="Times New Roman" w:cs="Times New Roman"/>
          <w:sz w:val="24"/>
          <w:szCs w:val="24"/>
        </w:rPr>
        <w:t xml:space="preserve"> work hour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A615B9E" w14:textId="0EBA293B" w:rsidR="003B74C4" w:rsidRDefault="003B74C4" w:rsidP="003B74C4">
      <w:pPr>
        <w:rPr>
          <w:rFonts w:ascii="Times New Roman" w:hAnsi="Times New Roman" w:cs="Times New Roman"/>
          <w:sz w:val="24"/>
          <w:szCs w:val="24"/>
        </w:rPr>
      </w:pPr>
    </w:p>
    <w:p w14:paraId="16CC717C" w14:textId="3C2A6C9A" w:rsidR="003B74C4" w:rsidRDefault="003B74C4" w:rsidP="003B74C4">
      <w:pPr>
        <w:rPr>
          <w:rFonts w:ascii="Times New Roman" w:hAnsi="Times New Roman" w:cs="Times New Roman"/>
          <w:sz w:val="24"/>
          <w:szCs w:val="24"/>
        </w:rPr>
      </w:pPr>
    </w:p>
    <w:p w14:paraId="42951F85" w14:textId="14FCBAC7" w:rsidR="003B74C4" w:rsidRPr="003B74C4" w:rsidRDefault="003B74C4" w:rsidP="003B74C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="00052D44">
        <w:rPr>
          <w:rFonts w:ascii="Times New Roman" w:hAnsi="Times New Roman" w:cs="Times New Roman"/>
          <w:sz w:val="24"/>
          <w:szCs w:val="24"/>
        </w:rPr>
        <w:t xml:space="preserve">you give us </w:t>
      </w:r>
      <w:r>
        <w:rPr>
          <w:rFonts w:ascii="Times New Roman" w:hAnsi="Times New Roman" w:cs="Times New Roman"/>
          <w:sz w:val="24"/>
          <w:szCs w:val="24"/>
        </w:rPr>
        <w:t>example</w:t>
      </w:r>
      <w:r w:rsidR="00052D44">
        <w:rPr>
          <w:rFonts w:ascii="Times New Roman" w:hAnsi="Times New Roman" w:cs="Times New Roman"/>
          <w:sz w:val="24"/>
          <w:szCs w:val="24"/>
        </w:rPr>
        <w:t>s of what</w:t>
      </w:r>
      <w:r>
        <w:rPr>
          <w:rFonts w:ascii="Times New Roman" w:hAnsi="Times New Roman" w:cs="Times New Roman"/>
          <w:sz w:val="24"/>
          <w:szCs w:val="24"/>
        </w:rPr>
        <w:t xml:space="preserve"> you have learnt or experienced as a GP in this community that has enriched you </w:t>
      </w:r>
      <w:r w:rsidR="00052D44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a professional or personal level?</w:t>
      </w:r>
    </w:p>
    <w:sectPr w:rsidR="003B74C4" w:rsidRPr="003B74C4" w:rsidSect="000779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2AE2"/>
    <w:multiLevelType w:val="hybridMultilevel"/>
    <w:tmpl w:val="0818F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58178B"/>
    <w:multiLevelType w:val="hybridMultilevel"/>
    <w:tmpl w:val="02E0AF12"/>
    <w:lvl w:ilvl="0" w:tplc="11EA80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F6B0172"/>
    <w:multiLevelType w:val="hybridMultilevel"/>
    <w:tmpl w:val="FDBE27D4"/>
    <w:lvl w:ilvl="0" w:tplc="0A8CDE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83961FF"/>
    <w:multiLevelType w:val="hybridMultilevel"/>
    <w:tmpl w:val="FDBE27D4"/>
    <w:lvl w:ilvl="0" w:tplc="0A8CDE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A560180"/>
    <w:multiLevelType w:val="hybridMultilevel"/>
    <w:tmpl w:val="994EE5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862"/>
    <w:rsid w:val="00052D44"/>
    <w:rsid w:val="000779F0"/>
    <w:rsid w:val="000C2A68"/>
    <w:rsid w:val="00206C17"/>
    <w:rsid w:val="00397862"/>
    <w:rsid w:val="003B74C4"/>
    <w:rsid w:val="004C39B3"/>
    <w:rsid w:val="00B958F6"/>
    <w:rsid w:val="00E62091"/>
    <w:rsid w:val="00F0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97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8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2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4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8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2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leen Chhabra</dc:creator>
  <cp:lastModifiedBy>Kate</cp:lastModifiedBy>
  <cp:revision>2</cp:revision>
  <cp:lastPrinted>2018-11-19T04:18:00Z</cp:lastPrinted>
  <dcterms:created xsi:type="dcterms:W3CDTF">2020-04-24T05:40:00Z</dcterms:created>
  <dcterms:modified xsi:type="dcterms:W3CDTF">2020-04-24T05:40:00Z</dcterms:modified>
</cp:coreProperties>
</file>